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56.png" ContentType="image/png"/>
  <Override PartName="/word/media/image13.wmf" ContentType="image/x-wmf"/>
  <Override PartName="/word/media/image55.png" ContentType="image/png"/>
  <Override PartName="/word/media/image50.png" ContentType="image/png"/>
  <Override PartName="/word/media/image51.png" ContentType="image/png"/>
  <Override PartName="/word/media/image49.wmf" ContentType="image/x-wmf"/>
  <Override PartName="/word/media/image47.png" ContentType="image/png"/>
  <Override PartName="/word/media/image46.png" ContentType="image/png"/>
  <Override PartName="/word/media/image45.png" ContentType="image/png"/>
  <Override PartName="/word/media/image44.png" ContentType="image/png"/>
  <Override PartName="/word/media/image43.png" ContentType="image/png"/>
  <Override PartName="/word/media/image42.png" ContentType="image/png"/>
  <Override PartName="/word/media/image39.png" ContentType="image/png"/>
  <Override PartName="/word/media/image38.png" ContentType="image/png"/>
  <Override PartName="/word/media/image37.png" ContentType="image/png"/>
  <Override PartName="/word/media/image33.png" ContentType="image/png"/>
  <Override PartName="/word/media/image30.png" ContentType="image/png"/>
  <Override PartName="/word/media/image12.png" ContentType="image/png"/>
  <Override PartName="/word/media/image7.wmf" ContentType="image/x-wmf"/>
  <Override PartName="/word/media/image41.png" ContentType="image/png"/>
  <Override PartName="/word/media/image9.wmf" ContentType="image/x-wmf"/>
  <Override PartName="/word/media/image54.png" ContentType="image/png"/>
  <Override PartName="/word/media/image20.png" ContentType="image/png"/>
  <Override PartName="/word/media/image19.png" ContentType="image/png"/>
  <Override PartName="/word/media/image61.png" ContentType="image/png"/>
  <Override PartName="/word/media/image21.png" ContentType="image/png"/>
  <Override PartName="/word/media/image22.png" ContentType="image/png"/>
  <Override PartName="/word/media/image59.png" ContentType="image/png"/>
  <Override PartName="/word/media/image23.png" ContentType="image/png"/>
  <Override PartName="/word/media/image60.png" ContentType="image/png"/>
  <Override PartName="/word/media/image62.png" ContentType="image/png"/>
  <Override PartName="/word/media/image26.png" ContentType="image/png"/>
  <Override PartName="/word/media/image63.png" ContentType="image/png"/>
  <Override PartName="/word/media/image64.png" ContentType="image/png"/>
  <Override PartName="/word/media/image65.png" ContentType="image/png"/>
  <Override PartName="/word/media/image66.png" ContentType="image/png"/>
  <Override PartName="/word/media/image67.png" ContentType="image/png"/>
  <Override PartName="/word/media/image79.png" ContentType="image/png"/>
  <Override PartName="/word/media/image80.png" ContentType="image/png"/>
  <Override PartName="/word/media/image78.png" ContentType="image/png"/>
  <Override PartName="/word/media/image77.png" ContentType="image/png"/>
  <Override PartName="/word/media/image8.wmf" ContentType="image/x-wmf"/>
  <Override PartName="/word/media/image40.png" ContentType="image/png"/>
  <Override PartName="/word/media/image76.png" ContentType="image/png"/>
  <Override PartName="/word/media/image75.png" ContentType="image/png"/>
  <Override PartName="/word/media/image74.png" ContentType="image/png"/>
  <Override PartName="/word/media/image73.png" ContentType="image/png"/>
  <Override PartName="/word/media/image72.png" ContentType="image/png"/>
  <Override PartName="/word/media/image15.wmf" ContentType="image/x-wmf"/>
  <Override PartName="/word/media/image58.png" ContentType="image/png"/>
  <Override PartName="/word/media/image3.wmf" ContentType="image/x-wmf"/>
  <Override PartName="/word/media/image69.png" ContentType="image/png"/>
  <Override PartName="/word/media/image2.png" ContentType="image/png"/>
  <Override PartName="/word/media/image32.png" ContentType="image/png"/>
  <Override PartName="/word/media/image71.png" ContentType="image/png"/>
  <Override PartName="/word/media/image29.png" ContentType="image/png"/>
  <Override PartName="/word/media/image70.png" ContentType="image/png"/>
  <Override PartName="/word/media/image28.png" ContentType="image/png"/>
  <Override PartName="/word/media/image68.png" ContentType="image/png"/>
  <Override PartName="/word/media/image1.png" ContentType="image/png"/>
  <Override PartName="/word/media/image31.png" ContentType="image/png"/>
  <Override PartName="/word/media/image24.png" ContentType="image/png"/>
  <Override PartName="/word/media/image27.png" ContentType="image/png"/>
  <Override PartName="/word/media/image16.png" ContentType="image/png"/>
  <Override PartName="/word/media/image4.png" ContentType="image/png"/>
  <Override PartName="/word/media/image34.png" ContentType="image/png"/>
  <Override PartName="/word/media/image57.png" ContentType="image/png"/>
  <Override PartName="/word/media/image14.wmf" ContentType="image/x-wmf"/>
  <Override PartName="/word/media/image18.png" ContentType="image/png"/>
  <Override PartName="/word/media/image6.png" ContentType="image/png"/>
  <Override PartName="/word/media/image36.png" ContentType="image/png"/>
  <Override PartName="/word/media/image25.png" ContentType="image/png"/>
  <Override PartName="/word/media/image53.png" ContentType="image/png"/>
  <Override PartName="/word/media/image10.wmf" ContentType="image/x-wmf"/>
  <Override PartName="/word/media/image11.png" ContentType="image/png"/>
  <Override PartName="/word/media/image48.png" ContentType="image/png"/>
  <Override PartName="/word/media/image17.png" ContentType="image/png"/>
  <Override PartName="/word/media/image5.png" ContentType="image/png"/>
  <Override PartName="/word/media/image35.png" ContentType="image/png"/>
  <Override PartName="/word/media/image52.png" ContentType="image/png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8.bin" ContentType="application/vnd.openxmlformats-officedocument.oleObject"/>
  <Override PartName="/word/embeddings/oleObject9.bin" ContentType="application/vnd.openxmlformats-officedocument.oleObje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bookmarkStart w:id="0" w:name="Table1"/>
      <w:r>
        <w:rPr>
          <w:rFonts w:cs="Times New Roman" w:ascii="Times New Roman" w:hAnsi="Times New Roman"/>
          <w:b/>
          <w:sz w:val="24"/>
          <w:szCs w:val="24"/>
        </w:rPr>
        <w:t>Table S1</w:t>
      </w:r>
      <w:bookmarkEnd w:id="0"/>
      <w:r>
        <w:rPr/>
        <w:t xml:space="preserve"> List of ligands used for virtual screening.</w:t>
      </w:r>
    </w:p>
    <w:tbl>
      <w:tblPr>
        <w:tblW w:w="942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4"/>
        <w:gridCol w:w="1135"/>
        <w:gridCol w:w="1216"/>
        <w:gridCol w:w="3650"/>
      </w:tblGrid>
      <w:tr>
        <w:trPr>
          <w:trHeight w:val="260" w:hRule="atLeast"/>
        </w:trPr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igand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ctivity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tructure</w:t>
            </w:r>
          </w:p>
        </w:tc>
      </w:tr>
      <w:tr>
        <w:trPr>
          <w:trHeight w:val="255" w:hRule="atLeast"/>
        </w:trPr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I262570 (Farglitazar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ctiv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772285" cy="967740"/>
                  <wp:effectExtent l="0" t="0" r="0" b="0"/>
                  <wp:docPr id="1" name="Picture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9" t="-16" r="-9" b="-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2285" cy="9677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55" w:hRule="atLeast"/>
        </w:trPr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-hydroxyoctadecadienoic acid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ctiv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456690" cy="670560"/>
                  <wp:effectExtent l="0" t="0" r="0" b="0"/>
                  <wp:docPr id="2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0" t="-22" r="-10" b="-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56690" cy="6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655" w:hRule="atLeast"/>
        </w:trPr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-hydroxyoctadecadienoic acid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ctiv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/>
              <w:object w:dxaOrig="5580" w:dyaOrig="3525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117.7pt;height:74.2pt" filled="f" o:ole="">
                  <v:imagedata r:id="rId5" o:title=""/>
                </v:shape>
                <o:OLEObject Type="Embed" ProgID="" ShapeID="ole_rId4" DrawAspect="Content" ObjectID="_475966654" r:id="rId4"/>
              </w:object>
            </w:r>
          </w:p>
        </w:tc>
      </w:tr>
      <w:tr>
        <w:trPr>
          <w:trHeight w:val="255" w:hRule="atLeast"/>
        </w:trPr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4S,5E,7Z,10Z,13Z,16Z,19Z)-4-hydroxydocosa-5,7,10,13,16,19-hexaenoic acid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ctiv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644650" cy="905510"/>
                  <wp:effectExtent l="0" t="0" r="0" b="0"/>
                  <wp:docPr id="3" name="Picture 7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7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grayscl/>
                          </a:blip>
                          <a:srcRect l="-12" t="-23" r="-12" b="-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0" cy="9055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55" w:hRule="atLeast"/>
        </w:trPr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cosa-4,7,10,13,16,19-hexaenoic acid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ctiv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654175" cy="1024890"/>
                  <wp:effectExtent l="0" t="0" r="0" b="0"/>
                  <wp:docPr id="4" name="Picture 7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7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grayscl/>
                          </a:blip>
                          <a:srcRect l="-16" t="-26" r="-16" b="-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54175" cy="10248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55" w:hRule="atLeast"/>
        </w:trPr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-deoxy-delta(12,14)-prostaglandin J2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ctiv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351915" cy="1390015"/>
                  <wp:effectExtent l="0" t="0" r="0" b="0"/>
                  <wp:docPr id="5" name="Picture 7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7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grayscl/>
                          </a:blip>
                          <a:srcRect l="8035" t="3339" r="-15" b="-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51915" cy="13900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55" w:hRule="atLeast"/>
        </w:trPr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5-{3-[(6-benzoyl-1-propyl-2-naphthyl)oxy]propoxy}-1H-indol-1-yl)acetic acid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ctiv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/>
              <w:object w:dxaOrig="6644" w:dyaOrig="3255">
                <v:shapetype id="_x0000_tole_rId9" coordsize="21600,21600" o:spt="ole_rId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" type="_x0000_tole_rId9" style="width:163.45pt;height:80.35pt" filled="f" o:ole="">
                  <v:imagedata r:id="rId10" o:title=""/>
                </v:shape>
                <o:OLEObject Type="Embed" ProgID="" ShapeID="ole_rId9" DrawAspect="Content" ObjectID="_177121909" r:id="rId9"/>
              </w:object>
            </w:r>
          </w:p>
        </w:tc>
      </w:tr>
      <w:tr>
        <w:trPr>
          <w:trHeight w:val="1907" w:hRule="atLeast"/>
        </w:trPr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(1-{3-[(6-benzoyl-1-propyl-2-naphthyl)oxy]propyl}-1H-indol-5-yl)oxy]acetic acid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ctiv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/>
              <w:object w:dxaOrig="6270" w:dyaOrig="5010">
                <v:shapetype id="_x0000_tole_rId11" coordsize="21600,21600" o:spt="ole_rId1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" type="_x0000_tole_rId11" style="width:127.9pt;height:101.95pt" filled="f" o:ole="">
                  <v:imagedata r:id="rId12" o:title=""/>
                </v:shape>
                <o:OLEObject Type="Embed" ProgID="" ShapeID="ole_rId11" DrawAspect="Content" ObjectID="_1755017482" r:id="rId11"/>
              </w:object>
            </w:r>
          </w:p>
        </w:tc>
      </w:tr>
      <w:tr>
        <w:trPr>
          <w:trHeight w:val="255" w:hRule="atLeast"/>
        </w:trPr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R)-2-(4-{2-[1,3-benzoxazol-2-yl(heptyl)amino]ethyl}phenoxy)-2-methylbutanoic acid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ctiv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/>
              <w:object w:dxaOrig="5520" w:dyaOrig="3915">
                <v:shapetype id="_x0000_tole_rId13" coordsize="21600,21600" o:spt="ole_rId1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" type="_x0000_tole_rId13" style="width:118.4pt;height:83.95pt" filled="f" o:ole="">
                  <v:imagedata r:id="rId14" o:title=""/>
                </v:shape>
                <o:OLEObject Type="Embed" ProgID="" ShapeID="ole_rId13" DrawAspect="Content" ObjectID="_40149105" r:id="rId13"/>
              </w:object>
            </w:r>
          </w:p>
        </w:tc>
      </w:tr>
      <w:tr>
        <w:trPr>
          <w:trHeight w:val="1853" w:hRule="atLeast"/>
        </w:trPr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S)-2-(4-{2-[1,3-benzoxazol-2-yl(heptyl)amino]ethyl}phenoxy)-2-methylbutanoic acid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ctive (partial agonist)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/>
              <w:object w:dxaOrig="5520" w:dyaOrig="3915">
                <v:shapetype id="_x0000_tole_rId15" coordsize="21600,21600" o:spt="ole_rId1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" type="_x0000_tole_rId15" style="width:126.4pt;height:89.65pt" filled="f" o:ole="">
                  <v:imagedata r:id="rId16" o:title=""/>
                </v:shape>
                <o:OLEObject Type="Embed" ProgID="" ShapeID="ole_rId15" DrawAspect="Content" ObjectID="_1547012298" r:id="rId15"/>
              </w:object>
            </w:r>
          </w:p>
        </w:tc>
      </w:tr>
      <w:tr>
        <w:trPr>
          <w:trHeight w:val="255" w:hRule="atLeast"/>
        </w:trPr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-[5-methoxy-1-(4-methoxyphenyl)sulfonyl-indol-3-yl]propanoic acid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ctiv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495425" cy="1120775"/>
                  <wp:effectExtent l="0" t="0" r="0" b="0"/>
                  <wp:docPr id="6" name="Picture 7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7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grayscl/>
                          </a:blip>
                          <a:srcRect l="4598" t="-21" r="-15" b="-2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5425" cy="1120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55" w:hRule="atLeast"/>
        </w:trPr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9Z,11E)-octadeca-9,11-dienoic acid (CLA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ctiv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475740" cy="704215"/>
                  <wp:effectExtent l="0" t="0" r="0" b="0"/>
                  <wp:docPr id="7" name="Picture 6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6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18" t="-39" r="-18" b="-3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75740" cy="7042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55" w:hRule="atLeast"/>
        </w:trPr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lendic Acid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ctiv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/>
              <w:object w:dxaOrig="6090" w:dyaOrig="2685">
                <v:shapetype id="_x0000_tole_rId19" coordsize="21600,21600" o:spt="ole_rId1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9" type="_x0000_tole_rId19" style="width:145.25pt;height:64.45pt" filled="f" o:ole="">
                  <v:imagedata r:id="rId20" o:title=""/>
                </v:shape>
                <o:OLEObject Type="Embed" ProgID="" ShapeID="ole_rId19" DrawAspect="Content" ObjectID="_1946396713" r:id="rId19"/>
              </w:object>
            </w:r>
          </w:p>
        </w:tc>
      </w:tr>
      <w:tr>
        <w:trPr>
          <w:trHeight w:val="255" w:hRule="atLeast"/>
        </w:trPr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talpic Acid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ctiv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/>
              <w:object w:dxaOrig="6270" w:dyaOrig="2520">
                <v:shapetype id="_x0000_tole_rId21" coordsize="21600,21600" o:spt="ole_rId2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1" type="_x0000_tole_rId21" style="width:144.5pt;height:58.1pt" filled="f" o:ole="">
                  <v:imagedata r:id="rId22" o:title=""/>
                </v:shape>
                <o:OLEObject Type="Embed" ProgID="" ShapeID="ole_rId21" DrawAspect="Content" ObjectID="_1198839236" r:id="rId21"/>
              </w:object>
            </w:r>
          </w:p>
        </w:tc>
      </w:tr>
      <w:tr>
        <w:trPr>
          <w:trHeight w:val="255" w:hRule="atLeast"/>
        </w:trPr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Jacaric Acid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ctiv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/>
              <w:object w:dxaOrig="3420" w:dyaOrig="2685">
                <v:shapetype id="_x0000_tole_rId23" coordsize="21600,21600" o:spt="ole_rId2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3" type="_x0000_tole_rId23" style="width:91.45pt;height:71.85pt" filled="f" o:ole="">
                  <v:imagedata r:id="rId24" o:title=""/>
                </v:shape>
                <o:OLEObject Type="Embed" ProgID="" ShapeID="ole_rId23" DrawAspect="Content" ObjectID="_1398063798" r:id="rId23"/>
              </w:object>
            </w:r>
          </w:p>
        </w:tc>
      </w:tr>
      <w:tr>
        <w:trPr>
          <w:trHeight w:val="255" w:hRule="atLeast"/>
        </w:trPr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Kuroda_No1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activ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048385" cy="428625"/>
                  <wp:effectExtent l="0" t="0" r="0" b="0"/>
                  <wp:docPr id="8" name="Picture 6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6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>
                            <a:grayscl/>
                          </a:blip>
                          <a:srcRect l="-18" t="-43" r="-18" b="-4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8385" cy="428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55" w:hRule="atLeast"/>
        </w:trPr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Kuroda_No15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activ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113790" cy="651510"/>
                  <wp:effectExtent l="0" t="0" r="0" b="0"/>
                  <wp:docPr id="9" name="Picture 6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6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>
                            <a:grayscl/>
                          </a:blip>
                          <a:srcRect l="-16" t="-28" r="-16" b="-2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13790" cy="6515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55" w:hRule="atLeast"/>
        </w:trPr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Kuroda_No16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ctiv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383665" cy="826770"/>
                  <wp:effectExtent l="0" t="0" r="0" b="0"/>
                  <wp:docPr id="10" name="Picture 6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6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>
                            <a:grayscl/>
                          </a:blip>
                          <a:srcRect l="-14" t="8133" r="-14" b="320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3665" cy="8267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55" w:hRule="atLeast"/>
        </w:trPr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Kuroda_No2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ctiv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240155" cy="690880"/>
                  <wp:effectExtent l="0" t="0" r="0" b="0"/>
                  <wp:docPr id="11" name="Picture 6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6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>
                            <a:grayscl/>
                          </a:blip>
                          <a:srcRect l="2524" t="10925" r="-12" b="-2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0155" cy="6908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55" w:hRule="atLeast"/>
        </w:trPr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Kuroda_No34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ctiv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984885" cy="762635"/>
                  <wp:effectExtent l="0" t="0" r="0" b="0"/>
                  <wp:docPr id="12" name="Picture 6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6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>
                            <a:grayscl/>
                          </a:blip>
                          <a:srcRect l="-15" t="3055" r="-15" b="-2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84885" cy="7626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55" w:hRule="atLeast"/>
        </w:trPr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Kuroda_No38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ctiv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049020" cy="620395"/>
                  <wp:effectExtent l="0" t="0" r="0" b="0"/>
                  <wp:docPr id="13" name="Picture 6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6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>
                            <a:grayscl/>
                          </a:blip>
                          <a:srcRect l="-16" t="-28" r="-16" b="-2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9020" cy="620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55" w:hRule="atLeast"/>
        </w:trPr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Kuroda_No39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ctiv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914400" cy="635635"/>
                  <wp:effectExtent l="0" t="0" r="0" b="0"/>
                  <wp:docPr id="14" name="Picture 5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5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>
                            <a:grayscl/>
                          </a:blip>
                          <a:srcRect l="-22" t="-31" r="-22" b="-3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4400" cy="6356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55" w:hRule="atLeast"/>
        </w:trPr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Kuroda_No3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ctiv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304925" cy="730885"/>
                  <wp:effectExtent l="0" t="0" r="0" b="0"/>
                  <wp:docPr id="15" name="Picture 5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5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>
                            <a:grayscl/>
                          </a:blip>
                          <a:srcRect l="-12" t="7379" r="-12" b="-2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04925" cy="730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55" w:hRule="atLeast"/>
        </w:trPr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Kuroda_No5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ctiv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312545" cy="675640"/>
                  <wp:effectExtent l="0" t="0" r="0" b="0"/>
                  <wp:docPr id="16" name="Picture 5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5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>
                            <a:grayscl/>
                          </a:blip>
                          <a:srcRect l="-14" t="-28" r="-14" b="-2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2545" cy="6756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55" w:hRule="atLeast"/>
        </w:trPr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Kuroda_No6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ctiv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536065" cy="485140"/>
                  <wp:effectExtent l="0" t="0" r="0" b="0"/>
                  <wp:docPr id="17" name="Picture 5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5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>
                            <a:grayscl/>
                          </a:blip>
                          <a:srcRect l="-13" t="-41" r="-13" b="-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36065" cy="485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55" w:hRule="atLeast"/>
        </w:trPr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arkt_264908-13-6_1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ctiv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781810" cy="835025"/>
                  <wp:effectExtent l="0" t="0" r="0" b="0"/>
                  <wp:docPr id="18" name="Picture 5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5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>
                            <a:grayscl/>
                          </a:blip>
                          <a:srcRect l="-11" t="-24" r="-11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1810" cy="835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55" w:hRule="atLeast"/>
        </w:trPr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arkt_264908-13-6_2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ctiv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334770" cy="835025"/>
                  <wp:effectExtent l="0" t="0" r="0" b="0"/>
                  <wp:docPr id="19" name="Picture 5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5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>
                            <a:grayscl/>
                          </a:blip>
                          <a:srcRect l="-12" t="-20" r="-12" b="-2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4770" cy="835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55" w:hRule="atLeast"/>
        </w:trPr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arkt_264908-13-6_3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ctiv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582420" cy="723265"/>
                  <wp:effectExtent l="0" t="0" r="0" b="0"/>
                  <wp:docPr id="20" name="Picture 5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Picture 5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>
                            <a:grayscl/>
                          </a:blip>
                          <a:srcRect l="-11" t="-24" r="-11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2420" cy="7232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55" w:hRule="atLeast"/>
        </w:trPr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arkt_264908-13-6_4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ctiv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431925" cy="955040"/>
                  <wp:effectExtent l="0" t="0" r="0" b="0"/>
                  <wp:docPr id="21" name="Picture 5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Picture 5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>
                            <a:grayscl/>
                          </a:blip>
                          <a:srcRect l="-13" t="-19" r="-13" b="-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1925" cy="9550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55" w:hRule="atLeast"/>
        </w:trPr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arkt_651724-09-3_1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ctiv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504315" cy="779145"/>
                  <wp:effectExtent l="0" t="0" r="0" b="0"/>
                  <wp:docPr id="22" name="Picture 5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Picture 5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>
                            <a:grayscl/>
                          </a:blip>
                          <a:srcRect l="-12" t="-23" r="-12" b="-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04315" cy="7791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55" w:hRule="atLeast"/>
        </w:trPr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arkt_651724-09-3_2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ctiv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503045" cy="748030"/>
                  <wp:effectExtent l="0" t="0" r="0" b="0"/>
                  <wp:docPr id="23" name="Picture 5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Picture 5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>
                            <a:grayscl/>
                          </a:blip>
                          <a:srcRect l="-12" t="-24" r="-12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03045" cy="7480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55" w:hRule="atLeast"/>
        </w:trPr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arkt_853652-40-1_1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ctiv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573530" cy="771525"/>
                  <wp:effectExtent l="0" t="0" r="0" b="0"/>
                  <wp:docPr id="24" name="Picture 4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Picture 4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>
                            <a:grayscl/>
                          </a:blip>
                          <a:srcRect l="-12" t="-24" r="-12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73530" cy="771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55" w:hRule="atLeast"/>
        </w:trPr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arkt_853652-40-1_2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ctiv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574165" cy="659130"/>
                  <wp:effectExtent l="0" t="0" r="0" b="0"/>
                  <wp:docPr id="25" name="Picture 4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Picture 4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>
                            <a:grayscl/>
                          </a:blip>
                          <a:srcRect l="-12" t="-28" r="-12" b="-2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74165" cy="659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55" w:hRule="atLeast"/>
        </w:trPr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arkt_BRL48482_1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ctiv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558290" cy="683260"/>
                  <wp:effectExtent l="0" t="0" r="0" b="0"/>
                  <wp:docPr id="26" name="Picture 4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Picture 4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grayscl/>
                          </a:blip>
                          <a:srcRect l="-12" t="-27" r="-12" b="-2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58290" cy="683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55" w:hRule="atLeast"/>
        </w:trPr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arkt_BRL48482_2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ctiv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510665" cy="643255"/>
                  <wp:effectExtent l="0" t="0" r="0" b="0"/>
                  <wp:docPr id="27" name="Picture 4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Picture 4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>
                            <a:grayscl/>
                          </a:blip>
                          <a:srcRect l="-12" t="-27" r="-12" b="-2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0665" cy="6432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55" w:hRule="atLeast"/>
        </w:trPr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arkt_BVT13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ctiv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296035" cy="691515"/>
                  <wp:effectExtent l="0" t="0" r="0" b="0"/>
                  <wp:docPr id="28" name="Picture 4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Picture 4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>
                            <a:grayscl/>
                          </a:blip>
                          <a:srcRect l="-13" t="-25" r="-13" b="-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96035" cy="6915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55" w:hRule="atLeast"/>
        </w:trPr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arkt_CLX-M1_1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ctiv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216660" cy="906780"/>
                  <wp:effectExtent l="0" t="0" r="0" b="0"/>
                  <wp:docPr id="29" name="Picture 4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Picture 4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>
                            <a:grayscl/>
                          </a:blip>
                          <a:srcRect l="-13" t="-17" r="-13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6660" cy="9067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55" w:hRule="atLeast"/>
        </w:trPr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arkt_CLX-M1_2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ctiv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279525" cy="953135"/>
                  <wp:effectExtent l="0" t="0" r="0" b="0"/>
                  <wp:docPr id="30" name="Picture 4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Picture 4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>
                            <a:grayscl/>
                          </a:blip>
                          <a:srcRect l="-12" t="-17" r="-12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9525" cy="9531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55" w:hRule="atLeast"/>
        </w:trPr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arkt_KRP297_1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ctiv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478280" cy="611505"/>
                  <wp:effectExtent l="0" t="0" r="0" b="0"/>
                  <wp:docPr id="31" name="Picture 4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Picture 4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>
                            <a:grayscl/>
                          </a:blip>
                          <a:srcRect l="-12" t="-28" r="-12" b="-2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78280" cy="6115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55" w:hRule="atLeast"/>
        </w:trPr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arkt_KRP297_2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ctiv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534160" cy="596265"/>
                  <wp:effectExtent l="0" t="0" r="0" b="0"/>
                  <wp:docPr id="32" name="Picture 4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Picture 4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>
                            <a:grayscl/>
                          </a:blip>
                          <a:srcRect l="-12" t="-30" r="-12" b="-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34160" cy="5962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55" w:hRule="atLeast"/>
        </w:trPr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arkt_NNC61-4424_1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ctiv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479550" cy="603885"/>
                  <wp:effectExtent l="0" t="0" r="0" b="0"/>
                  <wp:docPr id="33" name="Picture 4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Picture 4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>
                            <a:grayscl/>
                          </a:blip>
                          <a:srcRect l="-12" t="11311" r="-12" b="-2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79550" cy="603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55" w:hRule="atLeast"/>
        </w:trPr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arkt_NNC61-4424_2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ctiv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479550" cy="572135"/>
                  <wp:effectExtent l="0" t="0" r="0" b="0"/>
                  <wp:docPr id="34" name="Picture 3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Picture 3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>
                            <a:grayscl/>
                          </a:blip>
                          <a:srcRect l="-13" t="8810" r="-13" b="43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79550" cy="5721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55" w:hRule="atLeast"/>
        </w:trPr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esaglitazar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ctiv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478280" cy="611505"/>
                  <wp:effectExtent l="0" t="0" r="0" b="0"/>
                  <wp:docPr id="35" name="Picture 3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Picture 3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>
                            <a:grayscl/>
                          </a:blip>
                          <a:srcRect l="-12" t="-28" r="-12" b="-2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78280" cy="6115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55" w:hRule="atLeast"/>
        </w:trPr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roglitazone_1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ctiv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406525" cy="723265"/>
                  <wp:effectExtent l="0" t="0" r="0" b="0"/>
                  <wp:docPr id="36" name="Picture 3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Picture 3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">
                            <a:grayscl/>
                          </a:blip>
                          <a:srcRect l="-12" t="5702" r="-12" b="-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06525" cy="7232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55" w:hRule="atLeast"/>
        </w:trPr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roglitazone_2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ctiv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344295" cy="715010"/>
                  <wp:effectExtent l="0" t="0" r="0" b="0"/>
                  <wp:docPr id="37" name="Picture 3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Picture 3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>
                            <a:grayscl/>
                          </a:blip>
                          <a:srcRect l="-12" t="-22" r="-12" b="-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44295" cy="7150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55" w:hRule="atLeast"/>
        </w:trPr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roglitazone_3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ctiv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296670" cy="668020"/>
                  <wp:effectExtent l="0" t="0" r="0" b="0"/>
                  <wp:docPr id="38" name="Picture 3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Picture 3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5">
                            <a:grayscl/>
                          </a:blip>
                          <a:srcRect l="-12" t="-23" r="-12" b="-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96670" cy="6680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55" w:hRule="atLeast"/>
        </w:trPr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roglitazone_4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ctiv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407795" cy="763905"/>
                  <wp:effectExtent l="0" t="0" r="0" b="0"/>
                  <wp:docPr id="39" name="Picture 3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Picture 3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6">
                            <a:grayscl/>
                          </a:blip>
                          <a:srcRect l="-12" t="5422" r="-12" b="-2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07795" cy="7639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55" w:hRule="atLeast"/>
        </w:trPr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ψ-baptigenin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ctiv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066800" cy="628650"/>
                  <wp:effectExtent l="0" t="0" r="0" b="0"/>
                  <wp:docPr id="40" name="Picture 3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Picture 3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7"/>
                          <a:srcRect l="-22" t="-38" r="-22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0" cy="6286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55" w:hRule="atLeast"/>
        </w:trPr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unicic Acid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ctiv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/>
              <w:object w:dxaOrig="6449" w:dyaOrig="2685">
                <v:shapetype id="_x0000_tole_rId58" coordsize="21600,21600" o:spt="ole_rId5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8" type="_x0000_tole_rId58" style="width:155.1pt;height:65.1pt" filled="f" o:ole="">
                  <v:imagedata r:id="rId59" o:title=""/>
                </v:shape>
                <o:OLEObject Type="Embed" ProgID="" ShapeID="ole_rId58" DrawAspect="Content" ObjectID="_474425678" r:id="rId58"/>
              </w:object>
            </w:r>
          </w:p>
        </w:tc>
      </w:tr>
      <w:tr>
        <w:trPr>
          <w:trHeight w:val="255" w:hRule="atLeast"/>
        </w:trPr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anrikulu1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ctiv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159510" cy="635635"/>
                  <wp:effectExtent l="0" t="0" r="0" b="0"/>
                  <wp:docPr id="41" name="Picture 3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Picture 3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0">
                            <a:grayscl/>
                          </a:blip>
                          <a:srcRect l="-16" t="-28" r="-16" b="-2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9510" cy="6356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55" w:hRule="atLeast"/>
        </w:trPr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anrikulu2_1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ctiv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598930" cy="723265"/>
                  <wp:effectExtent l="0" t="0" r="0" b="0"/>
                  <wp:docPr id="42" name="Picture 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Picture 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1">
                            <a:grayscl/>
                          </a:blip>
                          <a:srcRect l="-12" t="-26" r="-12" b="-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98930" cy="7232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55" w:hRule="atLeast"/>
        </w:trPr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anrikulu2_2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ctiv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598930" cy="755015"/>
                  <wp:effectExtent l="0" t="0" r="0" b="0"/>
                  <wp:docPr id="43" name="Picture 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Picture 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2">
                            <a:grayscl/>
                          </a:blip>
                          <a:srcRect l="-12" t="-25" r="-12" b="-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98930" cy="7550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55" w:hRule="atLeast"/>
        </w:trPr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anrikulu2_3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ctiv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496060" cy="873760"/>
                  <wp:effectExtent l="0" t="0" r="0" b="0"/>
                  <wp:docPr id="44" name="Picture 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Picture 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3">
                            <a:grayscl/>
                          </a:blip>
                          <a:srcRect l="-12" t="-20" r="-12" b="-2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6060" cy="873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55" w:hRule="atLeast"/>
        </w:trPr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anrikulu2_4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ctiv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495425" cy="897255"/>
                  <wp:effectExtent l="0" t="0" r="0" b="0"/>
                  <wp:docPr id="45" name="Picture 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Picture 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4">
                            <a:grayscl/>
                          </a:blip>
                          <a:srcRect l="-12" t="-20" r="-12" b="-2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5425" cy="8972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55" w:hRule="atLeast"/>
        </w:trPr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anrikulu3_1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activ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638935" cy="771525"/>
                  <wp:effectExtent l="0" t="0" r="0" b="0"/>
                  <wp:docPr id="46" name="Picture 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Picture 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5">
                            <a:grayscl/>
                          </a:blip>
                          <a:srcRect l="-12" t="-25" r="-12" b="-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38935" cy="771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55" w:hRule="atLeast"/>
        </w:trPr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anrikulu3_2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activ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637665" cy="604520"/>
                  <wp:effectExtent l="0" t="0" r="0" b="0"/>
                  <wp:docPr id="47" name="Picture 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Picture 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6">
                            <a:grayscl/>
                          </a:blip>
                          <a:srcRect l="-11" t="-31" r="-11" b="-3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37665" cy="604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55" w:hRule="atLeast"/>
        </w:trPr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anrikulu3_3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activ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637030" cy="810260"/>
                  <wp:effectExtent l="0" t="0" r="0" b="0"/>
                  <wp:docPr id="48" name="Picture 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Picture 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7">
                            <a:grayscl/>
                          </a:blip>
                          <a:srcRect l="-12" t="-24" r="-12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37030" cy="810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55" w:hRule="atLeast"/>
        </w:trPr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anrikulu3_4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activ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637030" cy="612140"/>
                  <wp:effectExtent l="0" t="0" r="0" b="0"/>
                  <wp:docPr id="49" name="Picture 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Picture 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8">
                            <a:grayscl/>
                          </a:blip>
                          <a:srcRect l="-12" t="-31" r="-12" b="-3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37030" cy="612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55" w:hRule="atLeast"/>
        </w:trPr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anrikulu4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activ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177290" cy="667385"/>
                  <wp:effectExtent l="0" t="0" r="0" b="0"/>
                  <wp:docPr id="50" name="Picture 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Picture 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9">
                            <a:grayscl/>
                          </a:blip>
                          <a:srcRect l="-14" t="7536" r="-14" b="-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7290" cy="6673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55" w:hRule="atLeast"/>
        </w:trPr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anrikulu5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activ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183005" cy="675005"/>
                  <wp:effectExtent l="0" t="0" r="0" b="0"/>
                  <wp:docPr id="51" name="Picture 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Picture 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0">
                            <a:grayscl/>
                          </a:blip>
                          <a:srcRect l="-13" t="-23" r="-13" b="-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3005" cy="6750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55" w:hRule="atLeast"/>
        </w:trPr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anrikulu6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activ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296670" cy="731520"/>
                  <wp:effectExtent l="0" t="0" r="0" b="0"/>
                  <wp:docPr id="52" name="Picture 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Picture 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1">
                            <a:grayscl/>
                          </a:blip>
                          <a:srcRect l="-12" t="-22" r="-12" b="-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96670" cy="731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55" w:hRule="atLeast"/>
        </w:trPr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anrikulu7_1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activ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550670" cy="777875"/>
                  <wp:effectExtent l="0" t="0" r="0" b="0"/>
                  <wp:docPr id="53" name="Picture 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Picture 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2">
                            <a:grayscl/>
                          </a:blip>
                          <a:srcRect l="-12" t="-24" r="-12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50670" cy="777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55" w:hRule="atLeast"/>
        </w:trPr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anrikulu7_2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activ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685290" cy="627380"/>
                  <wp:effectExtent l="0" t="0" r="0" b="0"/>
                  <wp:docPr id="54" name="Picture 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Picture 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3">
                            <a:grayscl/>
                          </a:blip>
                          <a:srcRect l="-12" t="-32" r="-12" b="-3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85290" cy="6273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55" w:hRule="atLeast"/>
        </w:trPr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anrikulu7_3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activ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684655" cy="627380"/>
                  <wp:effectExtent l="0" t="0" r="0" b="0"/>
                  <wp:docPr id="55" name="Picture 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Picture 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4">
                            <a:grayscl/>
                          </a:blip>
                          <a:srcRect l="-12" t="-31" r="-12" b="-3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84655" cy="6273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55" w:hRule="atLeast"/>
        </w:trPr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anrikulu7_4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activ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685290" cy="874395"/>
                  <wp:effectExtent l="0" t="0" r="0" b="0"/>
                  <wp:docPr id="56" name="Picture 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Picture 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5">
                            <a:grayscl/>
                          </a:blip>
                          <a:srcRect l="-12" t="-23" r="-12" b="-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85290" cy="874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55" w:hRule="atLeast"/>
        </w:trPr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anrikulu8_1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activ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687195" cy="867410"/>
                  <wp:effectExtent l="0" t="0" r="0" b="0"/>
                  <wp:docPr id="57" name="Picture 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Picture 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6">
                            <a:grayscl/>
                          </a:blip>
                          <a:srcRect l="-12" t="-23" r="-12" b="-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87195" cy="8674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55" w:hRule="atLeast"/>
        </w:trPr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anrikulu8_2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activ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764030" cy="636270"/>
                  <wp:effectExtent l="0" t="0" r="0" b="0"/>
                  <wp:docPr id="58" name="Picture 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Picture 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7">
                            <a:grayscl/>
                          </a:blip>
                          <a:srcRect l="-12" t="-32" r="-12" b="-3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4030" cy="6362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55" w:hRule="atLeast"/>
        </w:trPr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anrikulu8_3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activ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765300" cy="604520"/>
                  <wp:effectExtent l="0" t="0" r="0" b="0"/>
                  <wp:docPr id="59" name="Picture 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" name="Picture 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8">
                            <a:grayscl/>
                          </a:blip>
                          <a:srcRect l="-12" t="-34" r="-12" b="-3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0" cy="604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55" w:hRule="atLeast"/>
        </w:trPr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anrikulu8_4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activ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757680" cy="866140"/>
                  <wp:effectExtent l="0" t="0" r="0" b="0"/>
                  <wp:docPr id="60" name="Picture 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Picture 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9">
                            <a:grayscl/>
                          </a:blip>
                          <a:srcRect l="-12" t="-24" r="-12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7680" cy="866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55" w:hRule="atLeast"/>
        </w:trPr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α-EleostearicAcid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ctiv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016000" cy="694690"/>
                  <wp:effectExtent l="0" t="0" r="0" b="0"/>
                  <wp:docPr id="61" name="Picture 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" name="Picture 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0"/>
                          <a:srcRect l="-6" t="-9" r="-6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0" cy="694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55" w:hRule="atLeast"/>
        </w:trPr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pigenin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ctiv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095375" cy="609600"/>
                  <wp:effectExtent l="0" t="0" r="0" b="0"/>
                  <wp:docPr id="62" name="Picture 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Picture 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1"/>
                          <a:srcRect l="-20" t="-35" r="-20" b="-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5375" cy="609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55" w:hRule="atLeast"/>
        </w:trPr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β-EleostearicAcid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ow activ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2002155" cy="285750"/>
                  <wp:effectExtent l="0" t="0" r="0" b="0"/>
                  <wp:docPr id="63" name="Picture 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" name="Picture 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2"/>
                          <a:srcRect l="3215" t="-52" r="-7" b="-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2155" cy="285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55" w:hRule="atLeast"/>
        </w:trPr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iochanin-A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ow activ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333500" cy="580390"/>
                  <wp:effectExtent l="0" t="0" r="0" b="0"/>
                  <wp:docPr id="64" name="Picture 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" name="Picture 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3"/>
                          <a:srcRect l="-19" t="-45" r="-19" b="-4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0" cy="5803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55" w:hRule="atLeast"/>
        </w:trPr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hrysin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ow activ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952500" cy="599440"/>
                  <wp:effectExtent l="0" t="0" r="0" b="0"/>
                  <wp:docPr id="65" name="Picture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" name="Picture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4"/>
                          <a:srcRect l="-25" t="-39" r="-25" b="-3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0" cy="5994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55" w:hRule="atLeast"/>
        </w:trPr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ihydroquercetin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activ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143000" cy="762000"/>
                  <wp:effectExtent l="0" t="0" r="0" b="0"/>
                  <wp:docPr id="66" name="Picture 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Picture 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5"/>
                          <a:srcRect l="-21" t="-31" r="-21" b="-3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00" cy="76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55" w:hRule="atLeast"/>
        </w:trPr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enistein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ow activ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019175" cy="466725"/>
                  <wp:effectExtent l="0" t="0" r="0" b="0"/>
                  <wp:docPr id="67" name="Picture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" name="Picture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6"/>
                          <a:srcRect l="-21" t="-46" r="-21" b="-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9175" cy="4667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55" w:hRule="atLeast"/>
        </w:trPr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esperidin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ow activ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820545" cy="713740"/>
                  <wp:effectExtent l="0" t="0" r="0" b="0"/>
                  <wp:docPr id="68" name="Picture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" name="Picture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7"/>
                          <a:srcRect l="-13" t="-32" r="-13" b="-3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0545" cy="7137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55" w:hRule="atLeast"/>
        </w:trPr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mega-3 conjugated linoleic acid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activ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904875" cy="972185"/>
                  <wp:effectExtent l="0" t="0" r="0" b="0"/>
                  <wp:docPr id="69" name="Picture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9" name="Picture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8"/>
                          <a:srcRect l="-23" t="-21" r="-23" b="-2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4875" cy="9721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55" w:hRule="atLeast"/>
        </w:trPr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osiglitazone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ctiv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257300" cy="533400"/>
                  <wp:effectExtent l="0" t="0" r="0" b="0"/>
                  <wp:docPr id="70" name="Picture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Picture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9"/>
                          <a:srcRect l="-17" t="-40" r="-17" b="-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7300" cy="533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55" w:hRule="atLeast"/>
        </w:trPr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Vitexin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activ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217930" cy="951230"/>
                  <wp:effectExtent l="0" t="0" r="0" b="0"/>
                  <wp:docPr id="71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0"/>
                          <a:srcRect l="-6" t="-7" r="-6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7930" cy="9512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8">
    <w:name w:val="xl68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0">
    <w:name w:val="xl70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1">
    <w:name w:val="xl71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2">
    <w:name w:val="xl72"/>
    <w:basedOn w:val="Normal"/>
    <w:qFormat/>
    <w:pPr>
      <w:pBdr>
        <w:top w:val="single" w:sz="4" w:space="0" w:color="000000"/>
        <w:lef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3">
    <w:name w:val="xl73"/>
    <w:basedOn w:val="Normal"/>
    <w:qFormat/>
    <w:pPr>
      <w:pBdr>
        <w:top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4">
    <w:name w:val="xl74"/>
    <w:basedOn w:val="Normal"/>
    <w:qFormat/>
    <w:pPr>
      <w:pBdr>
        <w:lef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5">
    <w:name w:val="xl75"/>
    <w:basedOn w:val="Normal"/>
    <w:qFormat/>
    <w:pPr>
      <w:pBdr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6">
    <w:name w:val="xl76"/>
    <w:basedOn w:val="Normal"/>
    <w:qFormat/>
    <w:pPr>
      <w:pBdr>
        <w:right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7">
    <w:name w:val="xl77"/>
    <w:basedOn w:val="Normal"/>
    <w:qFormat/>
    <w:pPr>
      <w:pBdr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oleObject" Target="embeddings/oleObject1.bin"/><Relationship Id="rId5" Type="http://schemas.openxmlformats.org/officeDocument/2006/relationships/image" Target="media/image3.wmf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image" Target="media/image6.png"/><Relationship Id="rId9" Type="http://schemas.openxmlformats.org/officeDocument/2006/relationships/oleObject" Target="embeddings/oleObject2.bin"/><Relationship Id="rId10" Type="http://schemas.openxmlformats.org/officeDocument/2006/relationships/image" Target="media/image7.wmf"/><Relationship Id="rId11" Type="http://schemas.openxmlformats.org/officeDocument/2006/relationships/oleObject" Target="embeddings/oleObject3.bin"/><Relationship Id="rId12" Type="http://schemas.openxmlformats.org/officeDocument/2006/relationships/image" Target="media/image8.wmf"/><Relationship Id="rId13" Type="http://schemas.openxmlformats.org/officeDocument/2006/relationships/oleObject" Target="embeddings/oleObject4.bin"/><Relationship Id="rId14" Type="http://schemas.openxmlformats.org/officeDocument/2006/relationships/image" Target="media/image9.wmf"/><Relationship Id="rId15" Type="http://schemas.openxmlformats.org/officeDocument/2006/relationships/oleObject" Target="embeddings/oleObject5.bin"/><Relationship Id="rId16" Type="http://schemas.openxmlformats.org/officeDocument/2006/relationships/image" Target="media/image10.wmf"/><Relationship Id="rId17" Type="http://schemas.openxmlformats.org/officeDocument/2006/relationships/image" Target="media/image11.png"/><Relationship Id="rId18" Type="http://schemas.openxmlformats.org/officeDocument/2006/relationships/image" Target="media/image12.png"/><Relationship Id="rId19" Type="http://schemas.openxmlformats.org/officeDocument/2006/relationships/oleObject" Target="embeddings/oleObject6.bin"/><Relationship Id="rId20" Type="http://schemas.openxmlformats.org/officeDocument/2006/relationships/image" Target="media/image13.wmf"/><Relationship Id="rId21" Type="http://schemas.openxmlformats.org/officeDocument/2006/relationships/oleObject" Target="embeddings/oleObject7.bin"/><Relationship Id="rId22" Type="http://schemas.openxmlformats.org/officeDocument/2006/relationships/image" Target="media/image14.wmf"/><Relationship Id="rId23" Type="http://schemas.openxmlformats.org/officeDocument/2006/relationships/oleObject" Target="embeddings/oleObject8.bin"/><Relationship Id="rId24" Type="http://schemas.openxmlformats.org/officeDocument/2006/relationships/image" Target="media/image15.wmf"/><Relationship Id="rId25" Type="http://schemas.openxmlformats.org/officeDocument/2006/relationships/image" Target="media/image16.png"/><Relationship Id="rId26" Type="http://schemas.openxmlformats.org/officeDocument/2006/relationships/image" Target="media/image17.png"/><Relationship Id="rId27" Type="http://schemas.openxmlformats.org/officeDocument/2006/relationships/image" Target="media/image18.png"/><Relationship Id="rId28" Type="http://schemas.openxmlformats.org/officeDocument/2006/relationships/image" Target="media/image19.png"/><Relationship Id="rId29" Type="http://schemas.openxmlformats.org/officeDocument/2006/relationships/image" Target="media/image20.png"/><Relationship Id="rId30" Type="http://schemas.openxmlformats.org/officeDocument/2006/relationships/image" Target="media/image21.png"/><Relationship Id="rId31" Type="http://schemas.openxmlformats.org/officeDocument/2006/relationships/image" Target="media/image22.png"/><Relationship Id="rId32" Type="http://schemas.openxmlformats.org/officeDocument/2006/relationships/image" Target="media/image23.png"/><Relationship Id="rId33" Type="http://schemas.openxmlformats.org/officeDocument/2006/relationships/image" Target="media/image24.png"/><Relationship Id="rId34" Type="http://schemas.openxmlformats.org/officeDocument/2006/relationships/image" Target="media/image25.png"/><Relationship Id="rId35" Type="http://schemas.openxmlformats.org/officeDocument/2006/relationships/image" Target="media/image26.png"/><Relationship Id="rId36" Type="http://schemas.openxmlformats.org/officeDocument/2006/relationships/image" Target="media/image27.png"/><Relationship Id="rId37" Type="http://schemas.openxmlformats.org/officeDocument/2006/relationships/image" Target="media/image28.png"/><Relationship Id="rId38" Type="http://schemas.openxmlformats.org/officeDocument/2006/relationships/image" Target="media/image29.png"/><Relationship Id="rId39" Type="http://schemas.openxmlformats.org/officeDocument/2006/relationships/image" Target="media/image30.png"/><Relationship Id="rId40" Type="http://schemas.openxmlformats.org/officeDocument/2006/relationships/image" Target="media/image31.png"/><Relationship Id="rId41" Type="http://schemas.openxmlformats.org/officeDocument/2006/relationships/image" Target="media/image32.png"/><Relationship Id="rId42" Type="http://schemas.openxmlformats.org/officeDocument/2006/relationships/image" Target="media/image33.png"/><Relationship Id="rId43" Type="http://schemas.openxmlformats.org/officeDocument/2006/relationships/image" Target="media/image34.png"/><Relationship Id="rId44" Type="http://schemas.openxmlformats.org/officeDocument/2006/relationships/image" Target="media/image35.png"/><Relationship Id="rId45" Type="http://schemas.openxmlformats.org/officeDocument/2006/relationships/image" Target="media/image36.png"/><Relationship Id="rId46" Type="http://schemas.openxmlformats.org/officeDocument/2006/relationships/image" Target="media/image37.png"/><Relationship Id="rId47" Type="http://schemas.openxmlformats.org/officeDocument/2006/relationships/image" Target="media/image38.png"/><Relationship Id="rId48" Type="http://schemas.openxmlformats.org/officeDocument/2006/relationships/image" Target="media/image39.png"/><Relationship Id="rId49" Type="http://schemas.openxmlformats.org/officeDocument/2006/relationships/image" Target="media/image40.png"/><Relationship Id="rId50" Type="http://schemas.openxmlformats.org/officeDocument/2006/relationships/image" Target="media/image41.png"/><Relationship Id="rId51" Type="http://schemas.openxmlformats.org/officeDocument/2006/relationships/image" Target="media/image42.png"/><Relationship Id="rId52" Type="http://schemas.openxmlformats.org/officeDocument/2006/relationships/image" Target="media/image43.png"/><Relationship Id="rId53" Type="http://schemas.openxmlformats.org/officeDocument/2006/relationships/image" Target="media/image44.png"/><Relationship Id="rId54" Type="http://schemas.openxmlformats.org/officeDocument/2006/relationships/image" Target="media/image45.png"/><Relationship Id="rId55" Type="http://schemas.openxmlformats.org/officeDocument/2006/relationships/image" Target="media/image46.png"/><Relationship Id="rId56" Type="http://schemas.openxmlformats.org/officeDocument/2006/relationships/image" Target="media/image47.png"/><Relationship Id="rId57" Type="http://schemas.openxmlformats.org/officeDocument/2006/relationships/image" Target="media/image48.png"/><Relationship Id="rId58" Type="http://schemas.openxmlformats.org/officeDocument/2006/relationships/oleObject" Target="embeddings/oleObject9.bin"/><Relationship Id="rId59" Type="http://schemas.openxmlformats.org/officeDocument/2006/relationships/image" Target="media/image49.wmf"/><Relationship Id="rId60" Type="http://schemas.openxmlformats.org/officeDocument/2006/relationships/image" Target="media/image50.png"/><Relationship Id="rId61" Type="http://schemas.openxmlformats.org/officeDocument/2006/relationships/image" Target="media/image51.png"/><Relationship Id="rId62" Type="http://schemas.openxmlformats.org/officeDocument/2006/relationships/image" Target="media/image52.png"/><Relationship Id="rId63" Type="http://schemas.openxmlformats.org/officeDocument/2006/relationships/image" Target="media/image53.png"/><Relationship Id="rId64" Type="http://schemas.openxmlformats.org/officeDocument/2006/relationships/image" Target="media/image54.png"/><Relationship Id="rId65" Type="http://schemas.openxmlformats.org/officeDocument/2006/relationships/image" Target="media/image55.png"/><Relationship Id="rId66" Type="http://schemas.openxmlformats.org/officeDocument/2006/relationships/image" Target="media/image56.png"/><Relationship Id="rId67" Type="http://schemas.openxmlformats.org/officeDocument/2006/relationships/image" Target="media/image57.png"/><Relationship Id="rId68" Type="http://schemas.openxmlformats.org/officeDocument/2006/relationships/image" Target="media/image58.png"/><Relationship Id="rId69" Type="http://schemas.openxmlformats.org/officeDocument/2006/relationships/image" Target="media/image59.png"/><Relationship Id="rId70" Type="http://schemas.openxmlformats.org/officeDocument/2006/relationships/image" Target="media/image60.png"/><Relationship Id="rId71" Type="http://schemas.openxmlformats.org/officeDocument/2006/relationships/image" Target="media/image61.png"/><Relationship Id="rId72" Type="http://schemas.openxmlformats.org/officeDocument/2006/relationships/image" Target="media/image62.png"/><Relationship Id="rId73" Type="http://schemas.openxmlformats.org/officeDocument/2006/relationships/image" Target="media/image63.png"/><Relationship Id="rId74" Type="http://schemas.openxmlformats.org/officeDocument/2006/relationships/image" Target="media/image64.png"/><Relationship Id="rId75" Type="http://schemas.openxmlformats.org/officeDocument/2006/relationships/image" Target="media/image65.png"/><Relationship Id="rId76" Type="http://schemas.openxmlformats.org/officeDocument/2006/relationships/image" Target="media/image66.png"/><Relationship Id="rId77" Type="http://schemas.openxmlformats.org/officeDocument/2006/relationships/image" Target="media/image67.png"/><Relationship Id="rId78" Type="http://schemas.openxmlformats.org/officeDocument/2006/relationships/image" Target="media/image68.png"/><Relationship Id="rId79" Type="http://schemas.openxmlformats.org/officeDocument/2006/relationships/image" Target="media/image69.png"/><Relationship Id="rId80" Type="http://schemas.openxmlformats.org/officeDocument/2006/relationships/image" Target="media/image70.png"/><Relationship Id="rId81" Type="http://schemas.openxmlformats.org/officeDocument/2006/relationships/image" Target="media/image71.png"/><Relationship Id="rId82" Type="http://schemas.openxmlformats.org/officeDocument/2006/relationships/image" Target="media/image72.png"/><Relationship Id="rId83" Type="http://schemas.openxmlformats.org/officeDocument/2006/relationships/image" Target="media/image73.png"/><Relationship Id="rId84" Type="http://schemas.openxmlformats.org/officeDocument/2006/relationships/image" Target="media/image74.png"/><Relationship Id="rId85" Type="http://schemas.openxmlformats.org/officeDocument/2006/relationships/image" Target="media/image75.png"/><Relationship Id="rId86" Type="http://schemas.openxmlformats.org/officeDocument/2006/relationships/image" Target="media/image76.png"/><Relationship Id="rId87" Type="http://schemas.openxmlformats.org/officeDocument/2006/relationships/image" Target="media/image77.png"/><Relationship Id="rId88" Type="http://schemas.openxmlformats.org/officeDocument/2006/relationships/image" Target="media/image78.png"/><Relationship Id="rId89" Type="http://schemas.openxmlformats.org/officeDocument/2006/relationships/image" Target="media/image79.png"/><Relationship Id="rId90" Type="http://schemas.openxmlformats.org/officeDocument/2006/relationships/image" Target="media/image80.png"/><Relationship Id="rId91" Type="http://schemas.openxmlformats.org/officeDocument/2006/relationships/fontTable" Target="fontTable.xml"/><Relationship Id="rId9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0T20:20:00Z</dcterms:created>
  <dc:creator>Nikki</dc:creator>
  <dc:description/>
  <cp:keywords/>
  <dc:language>en-US</dc:language>
  <cp:lastModifiedBy>Nikki</cp:lastModifiedBy>
  <dcterms:modified xsi:type="dcterms:W3CDTF">2011-08-12T16:50:00Z</dcterms:modified>
  <cp:revision>14</cp:revision>
  <dc:subject/>
  <dc:title/>
</cp:coreProperties>
</file>